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6DE8" w:rsidRPr="00773E19" w:rsidRDefault="00ED6DE8" w:rsidP="00ED6DE8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96"/>
        <w:gridCol w:w="1531"/>
        <w:gridCol w:w="1327"/>
        <w:gridCol w:w="1129"/>
        <w:gridCol w:w="2333"/>
      </w:tblGrid>
      <w:tr w:rsidR="00ED6DE8" w:rsidRPr="00280A4A" w:rsidTr="00812D03">
        <w:trPr>
          <w:trHeight w:val="340"/>
        </w:trPr>
        <w:tc>
          <w:tcPr>
            <w:tcW w:w="1495" w:type="pct"/>
            <w:vAlign w:val="center"/>
            <w:hideMark/>
          </w:tcPr>
          <w:p w:rsidR="00ED6DE8" w:rsidRPr="00280A4A" w:rsidRDefault="00ED6DE8" w:rsidP="00812D0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OROV strain</w:t>
            </w:r>
          </w:p>
        </w:tc>
        <w:tc>
          <w:tcPr>
            <w:tcW w:w="849" w:type="pct"/>
            <w:vAlign w:val="center"/>
            <w:hideMark/>
          </w:tcPr>
          <w:p w:rsidR="00ED6DE8" w:rsidRPr="00280A4A" w:rsidRDefault="00ED6DE8" w:rsidP="00812D0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736" w:type="pct"/>
            <w:vAlign w:val="center"/>
            <w:hideMark/>
          </w:tcPr>
          <w:p w:rsidR="00ED6DE8" w:rsidRPr="00280A4A" w:rsidRDefault="00ED6DE8" w:rsidP="00812D0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26" w:type="pct"/>
            <w:vAlign w:val="center"/>
            <w:hideMark/>
          </w:tcPr>
          <w:p w:rsidR="00ED6DE8" w:rsidRPr="00280A4A" w:rsidRDefault="00ED6DE8" w:rsidP="00812D0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294" w:type="pct"/>
            <w:vAlign w:val="center"/>
            <w:hideMark/>
          </w:tcPr>
          <w:p w:rsidR="00ED6DE8" w:rsidRPr="00280A4A" w:rsidRDefault="00ED6DE8" w:rsidP="00812D0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otal</w:t>
            </w:r>
          </w:p>
        </w:tc>
      </w:tr>
      <w:tr w:rsidR="00ED6DE8" w:rsidRPr="00280A4A" w:rsidTr="00812D03">
        <w:trPr>
          <w:trHeight w:val="340"/>
        </w:trPr>
        <w:tc>
          <w:tcPr>
            <w:tcW w:w="1495" w:type="pct"/>
            <w:vAlign w:val="center"/>
            <w:hideMark/>
          </w:tcPr>
          <w:p w:rsidR="00ED6DE8" w:rsidRPr="00280A4A" w:rsidRDefault="00ED6DE8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-057</w:t>
            </w:r>
          </w:p>
        </w:tc>
        <w:tc>
          <w:tcPr>
            <w:tcW w:w="849" w:type="pct"/>
            <w:vAlign w:val="center"/>
            <w:hideMark/>
          </w:tcPr>
          <w:p w:rsidR="00ED6DE8" w:rsidRPr="00280A4A" w:rsidRDefault="00ED6DE8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36" w:type="pct"/>
            <w:vAlign w:val="center"/>
            <w:hideMark/>
          </w:tcPr>
          <w:p w:rsidR="00ED6DE8" w:rsidRPr="00280A4A" w:rsidRDefault="00ED6DE8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26" w:type="pct"/>
            <w:vAlign w:val="center"/>
            <w:hideMark/>
          </w:tcPr>
          <w:p w:rsidR="00ED6DE8" w:rsidRPr="00280A4A" w:rsidRDefault="00ED6DE8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94" w:type="pct"/>
            <w:vAlign w:val="center"/>
            <w:hideMark/>
          </w:tcPr>
          <w:p w:rsidR="00ED6DE8" w:rsidRPr="00280A4A" w:rsidRDefault="00ED6DE8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D6DE8" w:rsidRPr="00280A4A" w:rsidTr="00812D03">
        <w:trPr>
          <w:trHeight w:val="340"/>
        </w:trPr>
        <w:tc>
          <w:tcPr>
            <w:tcW w:w="1495" w:type="pct"/>
            <w:vAlign w:val="center"/>
            <w:hideMark/>
          </w:tcPr>
          <w:p w:rsidR="00ED6DE8" w:rsidRPr="00280A4A" w:rsidRDefault="00ED6DE8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-087</w:t>
            </w:r>
          </w:p>
        </w:tc>
        <w:tc>
          <w:tcPr>
            <w:tcW w:w="849" w:type="pct"/>
            <w:vAlign w:val="center"/>
            <w:hideMark/>
          </w:tcPr>
          <w:p w:rsidR="00ED6DE8" w:rsidRPr="00280A4A" w:rsidRDefault="00ED6DE8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36" w:type="pct"/>
            <w:vAlign w:val="center"/>
            <w:hideMark/>
          </w:tcPr>
          <w:p w:rsidR="00ED6DE8" w:rsidRPr="00280A4A" w:rsidRDefault="00ED6DE8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26" w:type="pct"/>
            <w:vAlign w:val="center"/>
            <w:hideMark/>
          </w:tcPr>
          <w:p w:rsidR="00ED6DE8" w:rsidRPr="00280A4A" w:rsidRDefault="00ED6DE8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94" w:type="pct"/>
            <w:vAlign w:val="center"/>
            <w:hideMark/>
          </w:tcPr>
          <w:p w:rsidR="00ED6DE8" w:rsidRPr="00280A4A" w:rsidRDefault="00ED6DE8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ED6DE8" w:rsidRPr="00280A4A" w:rsidTr="00812D03">
        <w:trPr>
          <w:trHeight w:val="340"/>
        </w:trPr>
        <w:tc>
          <w:tcPr>
            <w:tcW w:w="1495" w:type="pct"/>
            <w:vAlign w:val="center"/>
            <w:hideMark/>
          </w:tcPr>
          <w:p w:rsidR="00ED6DE8" w:rsidRPr="00280A4A" w:rsidRDefault="00ED6DE8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-155</w:t>
            </w:r>
          </w:p>
        </w:tc>
        <w:tc>
          <w:tcPr>
            <w:tcW w:w="849" w:type="pct"/>
            <w:vAlign w:val="center"/>
            <w:hideMark/>
          </w:tcPr>
          <w:p w:rsidR="00ED6DE8" w:rsidRPr="00280A4A" w:rsidRDefault="00ED6DE8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36" w:type="pct"/>
            <w:vAlign w:val="center"/>
            <w:hideMark/>
          </w:tcPr>
          <w:p w:rsidR="00ED6DE8" w:rsidRPr="00280A4A" w:rsidRDefault="00ED6DE8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26" w:type="pct"/>
            <w:vAlign w:val="center"/>
            <w:hideMark/>
          </w:tcPr>
          <w:p w:rsidR="00ED6DE8" w:rsidRPr="00280A4A" w:rsidRDefault="00ED6DE8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94" w:type="pct"/>
            <w:vAlign w:val="center"/>
            <w:hideMark/>
          </w:tcPr>
          <w:p w:rsidR="00ED6DE8" w:rsidRPr="00280A4A" w:rsidRDefault="00ED6DE8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ED6DE8" w:rsidRPr="00280A4A" w:rsidTr="00812D03">
        <w:trPr>
          <w:trHeight w:val="340"/>
        </w:trPr>
        <w:tc>
          <w:tcPr>
            <w:tcW w:w="1495" w:type="pct"/>
            <w:vAlign w:val="center"/>
            <w:hideMark/>
          </w:tcPr>
          <w:p w:rsidR="00ED6DE8" w:rsidRPr="00280A4A" w:rsidRDefault="00ED6DE8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-171</w:t>
            </w:r>
          </w:p>
        </w:tc>
        <w:tc>
          <w:tcPr>
            <w:tcW w:w="849" w:type="pct"/>
            <w:vAlign w:val="center"/>
            <w:hideMark/>
          </w:tcPr>
          <w:p w:rsidR="00ED6DE8" w:rsidRPr="00280A4A" w:rsidRDefault="00ED6DE8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36" w:type="pct"/>
            <w:vAlign w:val="center"/>
            <w:hideMark/>
          </w:tcPr>
          <w:p w:rsidR="00ED6DE8" w:rsidRPr="00280A4A" w:rsidRDefault="00ED6DE8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26" w:type="pct"/>
            <w:vAlign w:val="center"/>
            <w:hideMark/>
          </w:tcPr>
          <w:p w:rsidR="00ED6DE8" w:rsidRPr="00280A4A" w:rsidRDefault="00ED6DE8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94" w:type="pct"/>
            <w:vAlign w:val="center"/>
            <w:hideMark/>
          </w:tcPr>
          <w:p w:rsidR="00ED6DE8" w:rsidRPr="00280A4A" w:rsidRDefault="00ED6DE8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ED6DE8" w:rsidRPr="00280A4A" w:rsidTr="00812D03">
        <w:trPr>
          <w:trHeight w:val="340"/>
        </w:trPr>
        <w:tc>
          <w:tcPr>
            <w:tcW w:w="1495" w:type="pct"/>
            <w:vAlign w:val="center"/>
            <w:hideMark/>
          </w:tcPr>
          <w:p w:rsidR="00ED6DE8" w:rsidRPr="00280A4A" w:rsidRDefault="00ED6DE8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-206</w:t>
            </w:r>
          </w:p>
        </w:tc>
        <w:tc>
          <w:tcPr>
            <w:tcW w:w="849" w:type="pct"/>
            <w:vAlign w:val="center"/>
            <w:hideMark/>
          </w:tcPr>
          <w:p w:rsidR="00ED6DE8" w:rsidRPr="00280A4A" w:rsidRDefault="00ED6DE8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d</w:t>
            </w:r>
            <w:proofErr w:type="spellEnd"/>
          </w:p>
        </w:tc>
        <w:tc>
          <w:tcPr>
            <w:tcW w:w="736" w:type="pct"/>
            <w:vAlign w:val="center"/>
            <w:hideMark/>
          </w:tcPr>
          <w:p w:rsidR="00ED6DE8" w:rsidRPr="00280A4A" w:rsidRDefault="00ED6DE8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26" w:type="pct"/>
            <w:vAlign w:val="center"/>
            <w:hideMark/>
          </w:tcPr>
          <w:p w:rsidR="00ED6DE8" w:rsidRPr="00280A4A" w:rsidRDefault="00ED6DE8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94" w:type="pct"/>
            <w:vAlign w:val="center"/>
            <w:hideMark/>
          </w:tcPr>
          <w:p w:rsidR="00ED6DE8" w:rsidRPr="00280A4A" w:rsidRDefault="00ED6DE8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ED6DE8" w:rsidRPr="00280A4A" w:rsidTr="00812D03">
        <w:trPr>
          <w:trHeight w:val="340"/>
        </w:trPr>
        <w:tc>
          <w:tcPr>
            <w:tcW w:w="1495" w:type="pct"/>
            <w:vAlign w:val="center"/>
            <w:hideMark/>
          </w:tcPr>
          <w:p w:rsidR="00ED6DE8" w:rsidRPr="00280A4A" w:rsidRDefault="00ED6DE8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-210</w:t>
            </w:r>
          </w:p>
        </w:tc>
        <w:tc>
          <w:tcPr>
            <w:tcW w:w="849" w:type="pct"/>
            <w:vAlign w:val="center"/>
            <w:hideMark/>
          </w:tcPr>
          <w:p w:rsidR="00ED6DE8" w:rsidRPr="00280A4A" w:rsidRDefault="00ED6DE8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36" w:type="pct"/>
            <w:vAlign w:val="center"/>
            <w:hideMark/>
          </w:tcPr>
          <w:p w:rsidR="00ED6DE8" w:rsidRPr="00280A4A" w:rsidRDefault="00ED6DE8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26" w:type="pct"/>
            <w:vAlign w:val="center"/>
            <w:hideMark/>
          </w:tcPr>
          <w:p w:rsidR="00ED6DE8" w:rsidRPr="00280A4A" w:rsidRDefault="00ED6DE8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94" w:type="pct"/>
            <w:vAlign w:val="center"/>
            <w:hideMark/>
          </w:tcPr>
          <w:p w:rsidR="00ED6DE8" w:rsidRPr="00280A4A" w:rsidRDefault="00ED6DE8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</w:tbl>
    <w:p w:rsidR="00ED6DE8" w:rsidRDefault="00ED6DE8" w:rsidP="00ED6DE8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:rsidR="00ED6DE8" w:rsidRDefault="00ED6DE8" w:rsidP="00ED6DE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7 Table</w:t>
      </w:r>
      <w:r w:rsidRPr="00280A4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.</w:t>
      </w:r>
      <w:r w:rsidRPr="00280A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 summary of t</w:t>
      </w:r>
      <w:r w:rsidRPr="00280A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he number of SNPs present in each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OROV </w:t>
      </w:r>
      <w:r w:rsidRPr="00280A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genome segment (S, M and L), between patient and cultured genome sequences. n/a = no patient genome data available.</w:t>
      </w:r>
      <w:bookmarkStart w:id="0" w:name="_GoBack"/>
      <w:bookmarkEnd w:id="0"/>
    </w:p>
    <w:p w:rsidR="001210FE" w:rsidRDefault="001210FE"/>
    <w:sectPr w:rsidR="001210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3F7"/>
    <w:rsid w:val="001210FE"/>
    <w:rsid w:val="00C41FDC"/>
    <w:rsid w:val="00CB60A3"/>
    <w:rsid w:val="00DC517C"/>
    <w:rsid w:val="00ED6DE8"/>
    <w:rsid w:val="00F65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D84DB"/>
  <w15:chartTrackingRefBased/>
  <w15:docId w15:val="{35DE882F-9F09-4B00-8DF9-41FA4B169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6D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3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ise</dc:creator>
  <cp:keywords/>
  <dc:description/>
  <cp:lastModifiedBy>Emma Wise</cp:lastModifiedBy>
  <cp:revision>2</cp:revision>
  <dcterms:created xsi:type="dcterms:W3CDTF">2019-11-09T15:49:00Z</dcterms:created>
  <dcterms:modified xsi:type="dcterms:W3CDTF">2019-11-09T15:49:00Z</dcterms:modified>
</cp:coreProperties>
</file>